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F986D" w14:textId="132F28E7" w:rsidR="00DF2AAD" w:rsidRDefault="00B81B98" w:rsidP="00DF2AAD">
      <w:pPr>
        <w:pStyle w:val="Heading1"/>
      </w:pPr>
      <w:r>
        <w:t>Supplementary data</w:t>
      </w:r>
      <w:r w:rsidR="00DF2AAD">
        <w:t xml:space="preserve"> – </w:t>
      </w:r>
      <w:r w:rsidR="00DF2AAD">
        <w:rPr>
          <w:b w:val="0"/>
        </w:rPr>
        <w:t>S</w:t>
      </w:r>
      <w:r w:rsidR="00DF2AAD">
        <w:t xml:space="preserve">hrub establishment favoured and grass dominance reduced in acid heath grassland systems cleared of invasive </w:t>
      </w:r>
      <w:r w:rsidR="00DF2AAD" w:rsidRPr="006B2E63">
        <w:rPr>
          <w:i/>
        </w:rPr>
        <w:t xml:space="preserve">Rhododendron </w:t>
      </w:r>
      <w:proofErr w:type="spellStart"/>
      <w:r w:rsidR="00DF2AAD" w:rsidRPr="006B2E63">
        <w:rPr>
          <w:i/>
        </w:rPr>
        <w:t>ponticum</w:t>
      </w:r>
      <w:proofErr w:type="spellEnd"/>
      <w:r w:rsidR="00DF2AAD" w:rsidRPr="006B2E63">
        <w:t>.</w:t>
      </w:r>
    </w:p>
    <w:p w14:paraId="1340D533" w14:textId="77777777" w:rsidR="00DF2AAD" w:rsidRPr="00DF2AAD" w:rsidRDefault="00DF2AAD" w:rsidP="00DF2AAD">
      <w:pPr>
        <w:rPr>
          <w:lang w:val="en-US" w:eastAsia="ja-JP"/>
        </w:rPr>
      </w:pPr>
      <w:bookmarkStart w:id="0" w:name="_GoBack"/>
      <w:bookmarkEnd w:id="0"/>
    </w:p>
    <w:p w14:paraId="0C7F31AD" w14:textId="5CCF068C" w:rsidR="00DF2AAD" w:rsidRDefault="00DF2AAD" w:rsidP="00DF2AAD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t>Gr</w:t>
      </w:r>
      <w:r w:rsidRPr="00AB24C0">
        <w:rPr>
          <w:rFonts w:cstheme="minorHAnsi"/>
          <w:b/>
        </w:rPr>
        <w:t>uffydd Lloyd Jones, Max Tomlinson, Rhys Owen, John Scullion, Ana Winters, Tom Jenkins, John Ratcliffe and Dylan Gwynn-Jones</w:t>
      </w:r>
    </w:p>
    <w:p w14:paraId="664ABA8A" w14:textId="77777777" w:rsidR="00B81B98" w:rsidRPr="00AB24C0" w:rsidRDefault="00B81B98" w:rsidP="00B81B98">
      <w:pPr>
        <w:spacing w:line="480" w:lineRule="auto"/>
        <w:rPr>
          <w:rFonts w:asciiTheme="minorHAnsi" w:hAnsiTheme="minorHAnsi" w:cstheme="minorHAnsi"/>
        </w:rPr>
      </w:pPr>
      <w:r w:rsidRPr="00AB24C0">
        <w:rPr>
          <w:rFonts w:asciiTheme="minorHAnsi" w:hAnsiTheme="minorHAnsi" w:cstheme="minorHAnsi"/>
          <w:b/>
        </w:rPr>
        <w:t>T</w:t>
      </w:r>
      <w:r>
        <w:rPr>
          <w:rFonts w:asciiTheme="minorHAnsi" w:hAnsiTheme="minorHAnsi" w:cstheme="minorHAnsi"/>
          <w:b/>
        </w:rPr>
        <w:t>able 1</w:t>
      </w:r>
      <w:r w:rsidRPr="00AB24C0">
        <w:rPr>
          <w:rFonts w:asciiTheme="minorHAnsi" w:hAnsiTheme="minorHAnsi" w:cstheme="minorHAnsi"/>
          <w:b/>
        </w:rPr>
        <w:t>S</w:t>
      </w:r>
      <w:r w:rsidRPr="00AB24C0">
        <w:rPr>
          <w:rFonts w:asciiTheme="minorHAnsi" w:hAnsiTheme="minorHAnsi" w:cstheme="minorHAnsi"/>
        </w:rPr>
        <w:t xml:space="preserve">: Species list for the invaded and control </w:t>
      </w:r>
      <w:r>
        <w:rPr>
          <w:rFonts w:asciiTheme="minorHAnsi" w:hAnsiTheme="minorHAnsi" w:cstheme="minorHAnsi"/>
        </w:rPr>
        <w:t>sites</w:t>
      </w:r>
      <w:r w:rsidRPr="00AB24C0">
        <w:rPr>
          <w:rFonts w:asciiTheme="minorHAnsi" w:hAnsiTheme="minorHAnsi" w:cstheme="minorHAnsi"/>
        </w:rPr>
        <w:t xml:space="preserve"> of each of the four different sites. </w:t>
      </w:r>
    </w:p>
    <w:tbl>
      <w:tblPr>
        <w:tblW w:w="11224" w:type="dxa"/>
        <w:tblLook w:val="04A0" w:firstRow="1" w:lastRow="0" w:firstColumn="1" w:lastColumn="0" w:noHBand="0" w:noVBand="1"/>
      </w:tblPr>
      <w:tblGrid>
        <w:gridCol w:w="4253"/>
        <w:gridCol w:w="953"/>
        <w:gridCol w:w="896"/>
        <w:gridCol w:w="953"/>
        <w:gridCol w:w="896"/>
        <w:gridCol w:w="953"/>
        <w:gridCol w:w="896"/>
        <w:gridCol w:w="953"/>
        <w:gridCol w:w="896"/>
      </w:tblGrid>
      <w:tr w:rsidR="00B81B98" w:rsidRPr="00AB24C0" w14:paraId="27BEE71E" w14:textId="77777777" w:rsidTr="006E6A1C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33D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EA83" w14:textId="77777777" w:rsidR="00B81B98" w:rsidRPr="00AB24C0" w:rsidRDefault="00B81B98" w:rsidP="006E6A1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Uncleared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7AA7" w14:textId="77777777" w:rsidR="00B81B98" w:rsidRPr="00AB24C0" w:rsidRDefault="00B81B98" w:rsidP="006E6A1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3Y-1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5B6C" w14:textId="77777777" w:rsidR="00B81B98" w:rsidRPr="00AB24C0" w:rsidRDefault="00B81B98" w:rsidP="006E6A1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3Y-2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F05E" w14:textId="77777777" w:rsidR="00B81B98" w:rsidRPr="00AB24C0" w:rsidRDefault="00B81B98" w:rsidP="006E6A1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8Y</w:t>
            </w:r>
          </w:p>
        </w:tc>
      </w:tr>
      <w:tr w:rsidR="00B81B98" w:rsidRPr="00AB24C0" w14:paraId="7A80897F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40BD" w14:textId="77777777" w:rsidR="00B81B98" w:rsidRPr="00AB24C0" w:rsidRDefault="00B81B98" w:rsidP="006E6A1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808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Invad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BB9A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AE3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Invad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00BB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CEE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Invad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78C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F90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Invad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3A5E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GB"/>
              </w:rPr>
              <w:t>Control</w:t>
            </w:r>
          </w:p>
        </w:tc>
      </w:tr>
      <w:tr w:rsidR="00B81B98" w:rsidRPr="00AB24C0" w14:paraId="35947A2B" w14:textId="77777777" w:rsidTr="006E6A1C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3A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Vaccini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myrtillus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C97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9FD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F13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05E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65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20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A7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AA5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B81B98" w:rsidRPr="00AB24C0" w14:paraId="7D3302AA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891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Thuidi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tamariscinum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ACB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CA4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7C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8D2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18E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80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B60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EA1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48AFFC88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283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Eurhynchi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raelongum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EA7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C5E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35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400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5E2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A8D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CE1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2D7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5B98758D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02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teridi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aquilinum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79D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34B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949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661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DA3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5EC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AAB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E2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3ABD2B7B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06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Anthoxanth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oderatum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FBF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31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6AA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4B7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B4D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D0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BE8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970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53D5D2AC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E72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Chamerion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angustifolium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71F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31A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E03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084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658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38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24C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F2C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537DB596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FF9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Ranunculus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bulbosus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9F1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47F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A0C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EE4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115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661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434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696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1A0009F0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308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Rumex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obtusifolius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09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3E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C7D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4F0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FFB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B11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979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CDC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6E52968D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E9F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Cerasti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fontanum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84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CBA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EA8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E7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D08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41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F63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B5B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5554EA3E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891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lastRenderedPageBreak/>
              <w:t>Holcus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lanatus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50E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CEF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6E1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57D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DE5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962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C5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044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6421C6A8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386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Rubus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fruticosus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04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048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244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CB8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C18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3C8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D08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B23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2249604F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187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otentilla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erect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34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D1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EC2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F7E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E03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82C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321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EC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4F5C24BF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30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Glechoma hederace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42C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F24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6E6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5DF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23A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88D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7B0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6ED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17316BEC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950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Festuca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ovin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AE4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60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E2D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F6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9F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032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A8E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B4A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6E6C77EF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FCF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Dactylis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glomerat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34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56B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5F2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298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6D1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F7C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0C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000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288653FB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DE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Molinia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caerule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16F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80A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4C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F9A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C42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A8C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360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ADC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12CB17C2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8FD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Juncus effuse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64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04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CB6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BAD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33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9A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536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8E6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47C363A2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172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Hyacinthoides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non-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script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734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60C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5C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2C8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6A2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2BE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907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102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B81B98" w:rsidRPr="00AB24C0" w14:paraId="251EC473" w14:textId="77777777" w:rsidTr="006E6A1C">
        <w:trPr>
          <w:trHeight w:val="300"/>
        </w:trPr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06A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Rhytidiadelphus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squarrosus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305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EEA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DC2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A42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5FE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5E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171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0CBE5C0A" w14:textId="77777777" w:rsidTr="006E6A1C">
        <w:trPr>
          <w:trHeight w:val="300"/>
        </w:trPr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2E7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Isotheci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myosuroides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var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myosuroides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72E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38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B25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F0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1E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9B0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5A8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40E545C6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963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Urtica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dioic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B63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ECF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CEE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C58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084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D6F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BFC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633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60596A5C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875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Gali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aparin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AFE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291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8BC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3A6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88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81D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33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F31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3BEAA66D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346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Gali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alustr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F2E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D36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6D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9FE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732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BAF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B5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0EB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4573D99E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678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Deschampia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flexuos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A91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F1B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B39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F6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050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B1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CA0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0AE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Y</w:t>
            </w:r>
          </w:p>
        </w:tc>
      </w:tr>
      <w:tr w:rsidR="00B81B98" w:rsidRPr="00AB24C0" w14:paraId="73336426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67D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Carex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flacc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DC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1ED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403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8DB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A7F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22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447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17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B81B98" w:rsidRPr="00AB24C0" w14:paraId="056856DD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EAD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lastRenderedPageBreak/>
              <w:t xml:space="preserve">Digitalis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urpure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DB5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82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300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A16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1DD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C65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16A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22C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40B1D14A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12D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olytrich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commun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583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97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BAB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201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579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328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77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DB2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4BA4672A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DC3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Calluna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vulgari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567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F25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DFA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138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50F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4BD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F4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D1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B81B98" w:rsidRPr="00AB24C0" w14:paraId="473C7BFC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A35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Hypn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cypressiform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9F8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737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F81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A1D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334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29C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929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EE5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2491D259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607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Acer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seudoplatanus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A0F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87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C79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CB3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BF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C60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8BB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8D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3C348465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718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Cirsium vulgar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2A8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63F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F72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014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315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EA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91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56B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3DAABF7A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F5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Helix heder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652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16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2B0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EFD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546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030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1C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6D3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02874644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7A8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Campylopus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introflexus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19E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A29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609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DC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3B3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C35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D5B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3E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4D65405F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54A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Trifoli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campestr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5C1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C66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959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87B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09A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A5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7B4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950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2FF2E7B9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63C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Eriophor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angustifolium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153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D5F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4FA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B3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C69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F2A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20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B0D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42F06D26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5FD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Erica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cinere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F82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E5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01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0C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22D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993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E040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D35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6BD8627D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1BA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Erica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tetralix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AF2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808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427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A81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B0F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9F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CAF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041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B81B98" w:rsidRPr="00AB24C0" w14:paraId="27EC5AEC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37C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Sphagnum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apillosum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2D4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ED8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48D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DA3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55F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7A0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8F0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7D8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13015D8F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DB4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Sphagnum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alustr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76C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72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CCB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754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1AD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53F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FF5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5D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5A68FF3B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F91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Carex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echinat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8FE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280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F7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710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419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9B29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7BC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78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B81B98" w:rsidRPr="00AB24C0" w14:paraId="7134E656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59D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Sorbus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aucuparia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898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01B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C00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670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2C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FEB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84D3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846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B81B98" w:rsidRPr="00AB24C0" w14:paraId="71DD8D60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74A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lastRenderedPageBreak/>
              <w:t>Betula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ubescens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8EA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526C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CF5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980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9F4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8D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5C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404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B81B98" w:rsidRPr="00AB24C0" w14:paraId="10D3A29A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94E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Galium</w:t>
            </w:r>
            <w:proofErr w:type="spellEnd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saxatil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896E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06F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3E6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53C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E3DF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BA4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0E9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4D56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</w:tr>
      <w:tr w:rsidR="00B81B98" w:rsidRPr="00AB24C0" w14:paraId="0BECD30F" w14:textId="77777777" w:rsidTr="006E6A1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B6ED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 xml:space="preserve">Rhododendron </w:t>
            </w:r>
            <w:proofErr w:type="spellStart"/>
            <w:r w:rsidRPr="00AB24C0">
              <w:rPr>
                <w:rFonts w:asciiTheme="minorHAnsi" w:eastAsia="Times New Roman" w:hAnsiTheme="minorHAnsi" w:cstheme="minorHAnsi"/>
                <w:i/>
                <w:iCs/>
                <w:color w:val="000000"/>
                <w:lang w:eastAsia="en-GB"/>
              </w:rPr>
              <w:t>ponticum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378CB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DBD4A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ACE8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FEC5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6B824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2F832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7C11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AB24C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Y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7337" w14:textId="77777777" w:rsidR="00B81B98" w:rsidRPr="00AB24C0" w:rsidRDefault="00B81B98" w:rsidP="006E6A1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</w:tbl>
    <w:p w14:paraId="1769A445" w14:textId="77777777" w:rsidR="00B81B98" w:rsidRDefault="00B81B98" w:rsidP="00B81B98">
      <w:pPr>
        <w:spacing w:line="480" w:lineRule="auto"/>
        <w:rPr>
          <w:rFonts w:asciiTheme="minorHAnsi" w:hAnsiTheme="minorHAnsi" w:cstheme="minorHAnsi"/>
        </w:rPr>
      </w:pPr>
    </w:p>
    <w:p w14:paraId="4ACF98EC" w14:textId="77777777" w:rsidR="001A5015" w:rsidRDefault="001A5015"/>
    <w:sectPr w:rsidR="001A5015" w:rsidSect="00BE7E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B98"/>
    <w:rsid w:val="00142E93"/>
    <w:rsid w:val="001A5015"/>
    <w:rsid w:val="001F1A9B"/>
    <w:rsid w:val="003D281A"/>
    <w:rsid w:val="004E68C8"/>
    <w:rsid w:val="00A75506"/>
    <w:rsid w:val="00B81B98"/>
    <w:rsid w:val="00C051A8"/>
    <w:rsid w:val="00DF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390AD"/>
  <w15:chartTrackingRefBased/>
  <w15:docId w15:val="{3ADFEED1-6951-4FE8-B4EB-9ABAF34FD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B98"/>
    <w:pPr>
      <w:spacing w:after="200" w:line="276" w:lineRule="auto"/>
    </w:pPr>
    <w:rPr>
      <w:rFonts w:ascii="Calibri" w:eastAsia="Calibri" w:hAnsi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1B98"/>
    <w:pPr>
      <w:keepNext/>
      <w:keepLines/>
      <w:spacing w:before="480" w:after="0"/>
      <w:outlineLvl w:val="0"/>
    </w:pPr>
    <w:rPr>
      <w:rFonts w:eastAsia="Times New Roman"/>
      <w:b/>
      <w:bCs/>
      <w:sz w:val="24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81B98"/>
    <w:rPr>
      <w:rFonts w:ascii="Calibri" w:hAnsi="Calibri"/>
      <w:b/>
      <w:bCs/>
      <w:sz w:val="24"/>
      <w:szCs w:val="2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ffydd Lloyd Jones [glj18]</dc:creator>
  <cp:keywords/>
  <dc:description/>
  <cp:lastModifiedBy>Dylan Gwynn Jones [dyj]</cp:lastModifiedBy>
  <cp:revision>2</cp:revision>
  <dcterms:created xsi:type="dcterms:W3CDTF">2018-10-18T11:19:00Z</dcterms:created>
  <dcterms:modified xsi:type="dcterms:W3CDTF">2018-12-12T13:32:00Z</dcterms:modified>
</cp:coreProperties>
</file>